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37F07" w14:textId="77777777" w:rsidR="00C24E33" w:rsidRDefault="00C24E33" w:rsidP="00C24E33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t>Supplemental material</w:t>
      </w:r>
    </w:p>
    <w:p w14:paraId="752D1AB0" w14:textId="77777777" w:rsidR="00C24E33" w:rsidRDefault="00C24E33" w:rsidP="00C24E33">
      <w:pPr>
        <w:jc w:val="left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1C5D1A4" wp14:editId="1D08393A">
            <wp:extent cx="5760720" cy="4319905"/>
            <wp:effectExtent l="0" t="0" r="0" b="4445"/>
            <wp:docPr id="1580579872" name="Grafik 3" descr="Ein Bild, das Text, Diagramm, Schwarzweiß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579872" name="Grafik 3" descr="Ein Bild, das Text, Diagramm, Schwarzweiß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E41C5" w14:textId="5EF46732" w:rsidR="0019028D" w:rsidRPr="00C24E33" w:rsidRDefault="00C24E33" w:rsidP="00C24E33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Supplemental figure 1: </w:t>
      </w:r>
      <w:r w:rsidRPr="00783FB5">
        <w:rPr>
          <w:lang w:val="en-US"/>
        </w:rPr>
        <w:t>Residual diagnostic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from the applied phase III model (</w:t>
      </w:r>
      <w:r w:rsidRPr="00A87D8B">
        <w:rPr>
          <w:i/>
          <w:iCs/>
          <w:lang w:val="en-US"/>
        </w:rPr>
        <w:t>left</w:t>
      </w:r>
      <w:r>
        <w:rPr>
          <w:lang w:val="en-US"/>
        </w:rPr>
        <w:t>) and fitted adjusted model (</w:t>
      </w:r>
      <w:r w:rsidRPr="00A87D8B">
        <w:rPr>
          <w:i/>
          <w:iCs/>
          <w:lang w:val="en-US"/>
        </w:rPr>
        <w:t>right</w:t>
      </w:r>
      <w:r>
        <w:rPr>
          <w:lang w:val="en-US"/>
        </w:rPr>
        <w:t>). NPDE: n</w:t>
      </w:r>
      <w:r w:rsidRPr="00783FB5">
        <w:rPr>
          <w:lang w:val="en-US"/>
        </w:rPr>
        <w:t>ormalized prediction distribution errors</w:t>
      </w:r>
      <w:r>
        <w:rPr>
          <w:lang w:val="en-US"/>
        </w:rPr>
        <w:t>.</w:t>
      </w:r>
    </w:p>
    <w:sectPr w:rsidR="0019028D" w:rsidRPr="00C24E33" w:rsidSect="00C24E33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825D6" w14:textId="77777777" w:rsidR="00C24E33" w:rsidRDefault="00C24E33">
    <w:pPr>
      <w:pStyle w:val="Pieddepage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fr-FR"/>
      </w:rPr>
      <w:t>2</w:t>
    </w:r>
    <w:r>
      <w:rPr>
        <w:caps/>
        <w:color w:val="156082" w:themeColor="accent1"/>
      </w:rPr>
      <w:fldChar w:fldCharType="end"/>
    </w:r>
  </w:p>
  <w:p w14:paraId="05206354" w14:textId="77777777" w:rsidR="00C24E33" w:rsidRDefault="00C24E33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E33"/>
    <w:rsid w:val="0019028D"/>
    <w:rsid w:val="00A83C7E"/>
    <w:rsid w:val="00C24E33"/>
    <w:rsid w:val="00C63D5C"/>
    <w:rsid w:val="00C86C55"/>
    <w:rsid w:val="00D2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D361B"/>
  <w15:chartTrackingRefBased/>
  <w15:docId w15:val="{EE300770-A7C2-4D99-A1F5-990EA26B3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E33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24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4E33"/>
  </w:style>
  <w:style w:type="character" w:styleId="Numrodeligne">
    <w:name w:val="line number"/>
    <w:basedOn w:val="Policepardfaut"/>
    <w:uiPriority w:val="99"/>
    <w:semiHidden/>
    <w:unhideWhenUsed/>
    <w:rsid w:val="00C2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3</Characters>
  <Application>Microsoft Office Word</Application>
  <DocSecurity>0</DocSecurity>
  <Lines>1</Lines>
  <Paragraphs>1</Paragraphs>
  <ScaleCrop>false</ScaleCrop>
  <Company>HOPITAUX UNIVERSITAIRES GENEVE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 Léna</dc:creator>
  <cp:keywords/>
  <dc:description/>
  <cp:lastModifiedBy>ROYSTON Léna</cp:lastModifiedBy>
  <cp:revision>1</cp:revision>
  <dcterms:created xsi:type="dcterms:W3CDTF">2025-07-23T12:59:00Z</dcterms:created>
  <dcterms:modified xsi:type="dcterms:W3CDTF">2025-07-23T12:59:00Z</dcterms:modified>
</cp:coreProperties>
</file>